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5AD" w:rsidRPr="004C75AD" w:rsidRDefault="00F46CDD" w:rsidP="004C75AD">
      <w:pPr>
        <w:ind w:left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S2 </w:t>
      </w:r>
      <w:r w:rsidR="004C75AD" w:rsidRPr="004C75AD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Table.</w:t>
      </w:r>
      <w:proofErr w:type="gramEnd"/>
      <w:r w:rsidR="004C75AD" w:rsidRPr="004C75AD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r w:rsidR="004C75AD" w:rsidRPr="004C75AD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Details concerning reagents and procedures used for immunohistochemistry and </w:t>
      </w:r>
      <w:r w:rsidR="004C75AD" w:rsidRPr="004C75AD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in situ</w:t>
      </w:r>
      <w:r w:rsidR="004C75AD" w:rsidRPr="004C75AD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hybridization</w:t>
      </w:r>
      <w:bookmarkEnd w:id="0"/>
    </w:p>
    <w:p w:rsidR="004C75AD" w:rsidRPr="004C75AD" w:rsidRDefault="004C75AD" w:rsidP="004C75AD">
      <w:pPr>
        <w:ind w:left="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3"/>
        <w:gridCol w:w="3298"/>
        <w:gridCol w:w="3298"/>
        <w:gridCol w:w="3298"/>
        <w:gridCol w:w="3907"/>
      </w:tblGrid>
      <w:tr w:rsidR="004C75AD" w:rsidRPr="004C75AD" w:rsidTr="00957C3F">
        <w:trPr>
          <w:trHeight w:val="350"/>
          <w:tblHeader/>
        </w:trPr>
        <w:tc>
          <w:tcPr>
            <w:tcW w:w="5000" w:type="pct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75AD" w:rsidRPr="004C75AD" w:rsidRDefault="004C75AD" w:rsidP="004C75AD">
            <w:pPr>
              <w:ind w:left="0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Immunohistochemistry</w:t>
            </w:r>
            <w:r w:rsidR="001812D7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 xml:space="preserve"> manual</w:t>
            </w:r>
            <w:r w:rsidR="00957C3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 xml:space="preserve"> staining</w:t>
            </w:r>
          </w:p>
        </w:tc>
      </w:tr>
      <w:tr w:rsidR="001812D7" w:rsidRPr="004C75AD" w:rsidTr="00957C3F">
        <w:trPr>
          <w:trHeight w:val="321"/>
          <w:tblHeader/>
        </w:trPr>
        <w:tc>
          <w:tcPr>
            <w:tcW w:w="5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04111B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957C3F" w:rsidP="0004111B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/>
              </w:rPr>
              <w:t>Pretreatment</w:t>
            </w:r>
            <w:r w:rsidR="001812D7" w:rsidRPr="004C75AD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04111B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/>
              </w:rPr>
              <w:t>Primary antibody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04111B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/>
              </w:rPr>
              <w:t>Secondary antibody</w:t>
            </w:r>
          </w:p>
        </w:tc>
        <w:tc>
          <w:tcPr>
            <w:tcW w:w="12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04111B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/>
              </w:rPr>
              <w:t>Visualization system</w:t>
            </w:r>
          </w:p>
        </w:tc>
      </w:tr>
      <w:tr w:rsidR="001812D7" w:rsidRPr="00F46CDD" w:rsidTr="00957C3F">
        <w:trPr>
          <w:trHeight w:val="1100"/>
        </w:trPr>
        <w:tc>
          <w:tcPr>
            <w:tcW w:w="5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BLIMP1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HIER pH6</w:t>
            </w:r>
            <w:r w:rsidRPr="004C75A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100 Antigen Retriever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Rb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Cell Signaling Technology #9115); 1/1000; o/n incubation 4°C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EnVisi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™+/HRP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 xml:space="preserve"> K400311); 45’ RT</w:t>
            </w:r>
          </w:p>
        </w:tc>
        <w:tc>
          <w:tcPr>
            <w:tcW w:w="12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mmunoperoxidase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, DAB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hromoge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reaction (Vector Labs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mmPACT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™ DAB SK-4105)</w:t>
            </w:r>
          </w:p>
        </w:tc>
      </w:tr>
      <w:tr w:rsidR="001812D7" w:rsidRPr="00F46CDD" w:rsidTr="00957C3F">
        <w:trPr>
          <w:trHeight w:val="582"/>
        </w:trPr>
        <w:tc>
          <w:tcPr>
            <w:tcW w:w="5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12D7" w:rsidRPr="004C75AD" w:rsidRDefault="001812D7" w:rsidP="0073451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HIER pH6</w:t>
            </w:r>
            <w:r w:rsidRPr="004C75A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100 Antigen Retriever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Rb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poly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A0452); 1/400; o/n incubation 4°C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EnVisi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™+/HRP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K400311); 45’ RT</w:t>
            </w:r>
          </w:p>
        </w:tc>
        <w:tc>
          <w:tcPr>
            <w:tcW w:w="12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mmunoperoxidase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, DAB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hromoge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reaction (Vector Labs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mmPACT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™ DAB SK-4105)</w:t>
            </w:r>
          </w:p>
        </w:tc>
      </w:tr>
      <w:tr w:rsidR="001812D7" w:rsidRPr="004C75AD" w:rsidTr="00957C3F">
        <w:trPr>
          <w:trHeight w:val="582"/>
        </w:trPr>
        <w:tc>
          <w:tcPr>
            <w:tcW w:w="5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D3ɛ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HIER pH6</w:t>
            </w:r>
            <w:r w:rsidRPr="004C75A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100 Antigen Retriever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Gt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poly (Santa Cruz Biotechnology Sc-1127); 1/100; o/n incubation 4°C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exa</w:t>
            </w:r>
            <w:proofErr w:type="spellEnd"/>
            <w:r w:rsidRPr="004C7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luor® 555 Donkey Anti-Goat </w:t>
            </w:r>
            <w:proofErr w:type="spellStart"/>
            <w:r w:rsidRPr="004C7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gG</w:t>
            </w:r>
            <w:proofErr w:type="spellEnd"/>
            <w:r w:rsidRPr="004C7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+L (Molecular Probes A-21432); 1/200; 45’ RT</w:t>
            </w:r>
          </w:p>
        </w:tc>
        <w:tc>
          <w:tcPr>
            <w:tcW w:w="12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Immunofluorescence </w:t>
            </w:r>
          </w:p>
        </w:tc>
      </w:tr>
      <w:tr w:rsidR="001812D7" w:rsidRPr="004C75AD" w:rsidTr="00957C3F">
        <w:trPr>
          <w:trHeight w:val="582"/>
        </w:trPr>
        <w:tc>
          <w:tcPr>
            <w:tcW w:w="5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D138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HIER pH6</w:t>
            </w:r>
            <w:r w:rsidRPr="004C75A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100 Antigen Retriever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Clone MI15); RTU; o/n incubation 4°C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lexa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Fluor® 647 Donkey Anti-Mouse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gG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H+L (Molecular Probes A-31571); 1/200; 45’ RT</w:t>
            </w:r>
          </w:p>
        </w:tc>
        <w:tc>
          <w:tcPr>
            <w:tcW w:w="12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mmunofluorescence</w:t>
            </w:r>
          </w:p>
        </w:tc>
      </w:tr>
      <w:tr w:rsidR="001812D7" w:rsidRPr="00F46CDD" w:rsidTr="00957C3F">
        <w:trPr>
          <w:trHeight w:val="59"/>
        </w:trPr>
        <w:tc>
          <w:tcPr>
            <w:tcW w:w="5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HLA-A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12D7" w:rsidRPr="004C75AD" w:rsidRDefault="001812D7" w:rsidP="0073451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HIER pH6</w:t>
            </w:r>
            <w:r w:rsidRPr="004C75A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100 Antigen Retriever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Rb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ab52922) 1/1200; o/n incubation 4°C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EnVisi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™+/HRP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K400311); RTU; 45’ RT</w:t>
            </w:r>
          </w:p>
        </w:tc>
        <w:tc>
          <w:tcPr>
            <w:tcW w:w="12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mmunoperoxidase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, DAB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hromoge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reaction (Vector Labs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mmPACT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™ DAB SK-4105)</w:t>
            </w:r>
          </w:p>
        </w:tc>
      </w:tr>
      <w:tr w:rsidR="001812D7" w:rsidRPr="004C75AD" w:rsidTr="00957C3F">
        <w:trPr>
          <w:trHeight w:val="59"/>
        </w:trPr>
        <w:tc>
          <w:tcPr>
            <w:tcW w:w="5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HLA-A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HIER pH6</w:t>
            </w:r>
            <w:r w:rsidRPr="004C75A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100 Antigen Retriever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Rb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ab52922) 1/400; o/n incubation 4°C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lexa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Fluor® 488 Donkey Anti-Rabbit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gG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H+L (Molecular Probes A-21206); 1/200; 45’ RT</w:t>
            </w:r>
          </w:p>
        </w:tc>
        <w:tc>
          <w:tcPr>
            <w:tcW w:w="12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mmunofluorescence</w:t>
            </w:r>
          </w:p>
        </w:tc>
      </w:tr>
      <w:tr w:rsidR="001812D7" w:rsidRPr="00F46CDD" w:rsidTr="00957C3F">
        <w:trPr>
          <w:trHeight w:val="59"/>
        </w:trPr>
        <w:tc>
          <w:tcPr>
            <w:tcW w:w="5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D45 (LCA)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HIER pH6</w:t>
            </w:r>
            <w:r w:rsidRPr="004C75A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100 Antigen Retriever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Rat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clone30-F11 - BD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Pharminge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#553076) 1/1500; o/n incubation 4 °C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tinylated</w:t>
            </w:r>
            <w:proofErr w:type="spellEnd"/>
            <w:r w:rsidRPr="004C7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oat anti-Rat </w:t>
            </w:r>
            <w:proofErr w:type="spellStart"/>
            <w:r w:rsidRPr="004C7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gG</w:t>
            </w:r>
            <w:proofErr w:type="spellEnd"/>
            <w:r w:rsidRPr="004C7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Vector Labs BA-9401); 1:100; 25’ RT</w:t>
            </w:r>
          </w:p>
        </w:tc>
        <w:tc>
          <w:tcPr>
            <w:tcW w:w="12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mmunoperoxidase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vidi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-Biotin Complex (Vector Labs,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Vectastai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Elite ABC kit PK-6100), DAB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hromoge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reaction (Vector Labs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mmPACT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™ DAB SK-4105)</w:t>
            </w:r>
          </w:p>
        </w:tc>
      </w:tr>
      <w:tr w:rsidR="001812D7" w:rsidRPr="004C75AD" w:rsidTr="00957C3F">
        <w:trPr>
          <w:cantSplit/>
          <w:trHeight w:val="59"/>
        </w:trPr>
        <w:tc>
          <w:tcPr>
            <w:tcW w:w="58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Ki67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HIER pH6</w:t>
            </w:r>
            <w:r w:rsidRPr="004C75A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2100 Antigen Retriever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Rb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mono (Thermo Scientific clone SP6 #RM-9106-S); 1/200; o/n incubation 4°C</w:t>
            </w:r>
          </w:p>
        </w:tc>
        <w:tc>
          <w:tcPr>
            <w:tcW w:w="10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lexa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Fluor® 488 Donkey Anti-Rabbit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gG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H+L (Molecular Probes A-21206); 1/200; 45’ RT</w:t>
            </w:r>
          </w:p>
        </w:tc>
        <w:tc>
          <w:tcPr>
            <w:tcW w:w="125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812D7" w:rsidRPr="004C75AD" w:rsidRDefault="001812D7" w:rsidP="007345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mmunofluorescence</w:t>
            </w:r>
          </w:p>
        </w:tc>
      </w:tr>
    </w:tbl>
    <w:p w:rsidR="004C75AD" w:rsidRDefault="004C75AD" w:rsidP="004C75AD">
      <w:pPr>
        <w:ind w:left="0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3273"/>
        <w:gridCol w:w="3273"/>
        <w:gridCol w:w="7248"/>
      </w:tblGrid>
      <w:tr w:rsidR="00957C3F" w:rsidRPr="004C75AD" w:rsidTr="00957C3F">
        <w:trPr>
          <w:trHeight w:val="59"/>
        </w:trPr>
        <w:tc>
          <w:tcPr>
            <w:tcW w:w="5000" w:type="pct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957C3F">
            <w:pPr>
              <w:ind w:left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lastRenderedPageBreak/>
              <w:t>Immunohistochemistry</w:t>
            </w:r>
            <w:r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 xml:space="preserve"> automated staining</w:t>
            </w:r>
          </w:p>
        </w:tc>
      </w:tr>
      <w:tr w:rsidR="00957C3F" w:rsidRPr="004C75AD" w:rsidTr="00957C3F">
        <w:trPr>
          <w:trHeight w:val="59"/>
        </w:trPr>
        <w:tc>
          <w:tcPr>
            <w:tcW w:w="5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957C3F" w:rsidRDefault="00957C3F" w:rsidP="00A1571A">
            <w:pPr>
              <w:ind w:left="0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57C3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957C3F" w:rsidRDefault="00957C3F" w:rsidP="00A1571A">
            <w:pPr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7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treatment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957C3F" w:rsidRDefault="00957C3F" w:rsidP="00A1571A">
            <w:pPr>
              <w:ind w:left="0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57C3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Primary antibody</w:t>
            </w:r>
          </w:p>
        </w:tc>
        <w:tc>
          <w:tcPr>
            <w:tcW w:w="23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957C3F" w:rsidRDefault="00957C3F" w:rsidP="00A1571A">
            <w:pPr>
              <w:ind w:left="0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957C3F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Detection/visualization system</w:t>
            </w:r>
          </w:p>
        </w:tc>
      </w:tr>
      <w:tr w:rsidR="00957C3F" w:rsidRPr="00F46CDD" w:rsidTr="00957C3F">
        <w:trPr>
          <w:trHeight w:val="59"/>
        </w:trPr>
        <w:tc>
          <w:tcPr>
            <w:tcW w:w="5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82100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ela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A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82100A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Target Retrieval Solution, High pH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K8004)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82100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Clone A103); RTU</w:t>
            </w:r>
          </w:p>
        </w:tc>
        <w:tc>
          <w:tcPr>
            <w:tcW w:w="23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82100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REAL™ Detection System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PAAP, Mouse (K5000)</w:t>
            </w:r>
          </w:p>
        </w:tc>
      </w:tr>
      <w:tr w:rsidR="00957C3F" w:rsidRPr="00F46CDD" w:rsidTr="00957C3F">
        <w:trPr>
          <w:trHeight w:val="59"/>
        </w:trPr>
        <w:tc>
          <w:tcPr>
            <w:tcW w:w="5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Tyrosinase</w:t>
            </w:r>
            <w:proofErr w:type="spellEnd"/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Target Retrieval Solution, High pH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K8004)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Clone T311); RTU</w:t>
            </w:r>
          </w:p>
        </w:tc>
        <w:tc>
          <w:tcPr>
            <w:tcW w:w="23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REAL™ Detection System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PAAP, Mouse (K5000)</w:t>
            </w:r>
          </w:p>
        </w:tc>
      </w:tr>
      <w:tr w:rsidR="00957C3F" w:rsidRPr="00F46CDD" w:rsidTr="00957C3F">
        <w:trPr>
          <w:trHeight w:val="59"/>
        </w:trPr>
        <w:tc>
          <w:tcPr>
            <w:tcW w:w="5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elanosome</w:t>
            </w:r>
            <w:proofErr w:type="spellEnd"/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Target Retrieval Solution, High pH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K8004)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elanosome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Clone HMB-45); RTU</w:t>
            </w:r>
          </w:p>
        </w:tc>
        <w:tc>
          <w:tcPr>
            <w:tcW w:w="23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REAL™ Detection System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PAAP, Mouse (K5000)</w:t>
            </w:r>
          </w:p>
        </w:tc>
      </w:tr>
      <w:tr w:rsidR="00957C3F" w:rsidRPr="00F46CDD" w:rsidTr="00957C3F">
        <w:trPr>
          <w:trHeight w:val="59"/>
        </w:trPr>
        <w:tc>
          <w:tcPr>
            <w:tcW w:w="5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D138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Target Retrieval Solution, High pH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K8004)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Clone MI15); RTU</w:t>
            </w:r>
          </w:p>
        </w:tc>
        <w:tc>
          <w:tcPr>
            <w:tcW w:w="23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REAL™ Detection System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PAAP, Mouse (K5000)</w:t>
            </w:r>
          </w:p>
        </w:tc>
      </w:tr>
      <w:tr w:rsidR="00957C3F" w:rsidRPr="004C75AD" w:rsidTr="00957C3F">
        <w:trPr>
          <w:trHeight w:val="59"/>
        </w:trPr>
        <w:tc>
          <w:tcPr>
            <w:tcW w:w="5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UM1p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Target Retrieval Solution, High pH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K8004)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Clone MUM1p); RTU</w:t>
            </w:r>
          </w:p>
        </w:tc>
        <w:tc>
          <w:tcPr>
            <w:tcW w:w="23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EnVisi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™ FLEX (K8010)</w:t>
            </w:r>
          </w:p>
        </w:tc>
      </w:tr>
      <w:tr w:rsidR="00957C3F" w:rsidRPr="004C75AD" w:rsidTr="00957C3F">
        <w:trPr>
          <w:trHeight w:val="59"/>
        </w:trPr>
        <w:tc>
          <w:tcPr>
            <w:tcW w:w="5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Pax-5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Target Retrieval Solution, Low pH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K8005)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Clone DAK-Pax5); RTU</w:t>
            </w:r>
          </w:p>
        </w:tc>
        <w:tc>
          <w:tcPr>
            <w:tcW w:w="23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EnVisi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™ FLEX (K8010)</w:t>
            </w:r>
          </w:p>
        </w:tc>
      </w:tr>
      <w:tr w:rsidR="00957C3F" w:rsidRPr="004C75AD" w:rsidTr="00957C3F">
        <w:trPr>
          <w:trHeight w:val="59"/>
        </w:trPr>
        <w:tc>
          <w:tcPr>
            <w:tcW w:w="5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D20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Target Retrieval Solution, High pH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K8004)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Clone L26); RTU</w:t>
            </w:r>
          </w:p>
        </w:tc>
        <w:tc>
          <w:tcPr>
            <w:tcW w:w="23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EnVisi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™ FLEX (K8000)</w:t>
            </w:r>
          </w:p>
        </w:tc>
      </w:tr>
      <w:tr w:rsidR="00957C3F" w:rsidRPr="004C75AD" w:rsidTr="00957C3F">
        <w:trPr>
          <w:trHeight w:val="59"/>
        </w:trPr>
        <w:tc>
          <w:tcPr>
            <w:tcW w:w="5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Kappa light chains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Target Retrieval Solution, High pH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K8004)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Rb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poly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Code IS506); RTU</w:t>
            </w:r>
          </w:p>
        </w:tc>
        <w:tc>
          <w:tcPr>
            <w:tcW w:w="23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EnVisi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™ FLEX (K8010)</w:t>
            </w:r>
          </w:p>
        </w:tc>
      </w:tr>
      <w:tr w:rsidR="00957C3F" w:rsidRPr="004C75AD" w:rsidTr="00957C3F">
        <w:trPr>
          <w:trHeight w:val="59"/>
        </w:trPr>
        <w:tc>
          <w:tcPr>
            <w:tcW w:w="5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Lambda Light Chains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Target Retrieval Solution, High pH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K8004)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Rb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poly (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Code IS507); RTU</w:t>
            </w:r>
          </w:p>
        </w:tc>
        <w:tc>
          <w:tcPr>
            <w:tcW w:w="23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EnVision</w:t>
            </w:r>
            <w:proofErr w:type="spellEnd"/>
            <w:r w:rsidRPr="004C75AD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™ FLEX (K8000)</w:t>
            </w:r>
          </w:p>
        </w:tc>
      </w:tr>
      <w:tr w:rsidR="00957C3F" w:rsidRPr="00F46CDD" w:rsidTr="00957C3F">
        <w:trPr>
          <w:trHeight w:val="59"/>
        </w:trPr>
        <w:tc>
          <w:tcPr>
            <w:tcW w:w="5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8215F9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HHV8/KSRV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8215F9" w:rsidP="008215F9">
            <w:pPr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215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Conditioning Solution (</w:t>
            </w:r>
            <w:proofErr w:type="spellStart"/>
            <w:r w:rsidRPr="008215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ana</w:t>
            </w:r>
            <w:proofErr w:type="spellEnd"/>
            <w:r w:rsidRPr="008215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cal System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215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50-1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8215F9" w:rsidP="00A1571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on</w:t>
            </w:r>
            <w:proofErr w:type="spellEnd"/>
            <w:r w:rsidRPr="008215F9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215F9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Ventana</w:t>
            </w:r>
            <w:proofErr w:type="spellEnd"/>
            <w:r w:rsidRPr="008215F9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Medical Systems 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Clone </w:t>
            </w:r>
            <w:r w:rsidRPr="008215F9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13B10)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; RTU</w:t>
            </w:r>
          </w:p>
        </w:tc>
        <w:tc>
          <w:tcPr>
            <w:tcW w:w="23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8215F9" w:rsidP="008215F9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U</w:t>
            </w:r>
            <w:r w:rsidRPr="008215F9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ltraView</w:t>
            </w:r>
            <w:proofErr w:type="spellEnd"/>
            <w:r w:rsidRPr="008215F9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Universal DAB Detection Kit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215F9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Ventana</w:t>
            </w:r>
            <w:proofErr w:type="spellEnd"/>
            <w:r w:rsidRPr="008215F9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Medical Systems #760-500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1812D7" w:rsidRPr="004C75AD" w:rsidRDefault="001812D7" w:rsidP="004C75AD">
      <w:pPr>
        <w:ind w:left="0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1"/>
        <w:gridCol w:w="2998"/>
        <w:gridCol w:w="4506"/>
        <w:gridCol w:w="5109"/>
      </w:tblGrid>
      <w:tr w:rsidR="004C75AD" w:rsidRPr="00F46CDD" w:rsidTr="00957C3F">
        <w:trPr>
          <w:trHeight w:val="318"/>
        </w:trPr>
        <w:tc>
          <w:tcPr>
            <w:tcW w:w="5000" w:type="pct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75AD" w:rsidRPr="004C75AD" w:rsidRDefault="004C75AD" w:rsidP="004C75AD">
            <w:pPr>
              <w:ind w:left="0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75AD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In situ hybridization</w:t>
            </w:r>
            <w:r w:rsidR="001812D7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 xml:space="preserve"> automated staining</w:t>
            </w:r>
          </w:p>
        </w:tc>
      </w:tr>
      <w:tr w:rsidR="00957C3F" w:rsidRPr="004C75AD" w:rsidTr="00957C3F">
        <w:trPr>
          <w:trHeight w:val="333"/>
        </w:trPr>
        <w:tc>
          <w:tcPr>
            <w:tcW w:w="9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7222D1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9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774C4A" w:rsidP="00774C4A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/>
              </w:rPr>
              <w:t>Pretreatment</w:t>
            </w:r>
            <w:r w:rsidRPr="004C75AD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774C4A" w:rsidP="007222D1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C75AD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/>
              </w:rPr>
              <w:t>Probe</w:t>
            </w:r>
          </w:p>
        </w:tc>
        <w:tc>
          <w:tcPr>
            <w:tcW w:w="163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7222D1">
            <w:pPr>
              <w:ind w:left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/>
              </w:rPr>
              <w:t>Detection/v</w:t>
            </w:r>
            <w:r w:rsidRPr="004C75AD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US"/>
              </w:rPr>
              <w:t>isualization system</w:t>
            </w:r>
          </w:p>
        </w:tc>
      </w:tr>
      <w:tr w:rsidR="00957C3F" w:rsidRPr="00F46CDD" w:rsidTr="00957C3F">
        <w:trPr>
          <w:trHeight w:val="687"/>
        </w:trPr>
        <w:tc>
          <w:tcPr>
            <w:tcW w:w="9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862C76" w:rsidP="0079221F">
            <w:pPr>
              <w:ind w:left="0"/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EBV </w:t>
            </w:r>
            <w:r w:rsidR="0079221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(EBER 1 and 2)</w:t>
            </w:r>
          </w:p>
        </w:tc>
        <w:tc>
          <w:tcPr>
            <w:tcW w:w="9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862C76" w:rsidP="0073451A">
            <w:pPr>
              <w:ind w:left="0"/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</w:pPr>
            <w:r w:rsidRPr="00862C76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Cell Conditioning Solution (</w:t>
            </w:r>
            <w:proofErr w:type="spellStart"/>
            <w:r w:rsidRPr="00862C76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Ventana</w:t>
            </w:r>
            <w:proofErr w:type="spellEnd"/>
            <w:r w:rsidRPr="00862C76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Medical Systems #950-124)</w:t>
            </w:r>
          </w:p>
        </w:tc>
        <w:tc>
          <w:tcPr>
            <w:tcW w:w="14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862C76" w:rsidP="0073451A">
            <w:pPr>
              <w:ind w:left="0"/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</w:pPr>
            <w:r w:rsidRPr="00862C76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INFORM EBER Probe</w:t>
            </w:r>
            <w:r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862C76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862C76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Ventana</w:t>
            </w:r>
            <w:proofErr w:type="spellEnd"/>
            <w:r w:rsidRPr="00862C76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Medical Systems #950-124)</w:t>
            </w:r>
          </w:p>
        </w:tc>
        <w:tc>
          <w:tcPr>
            <w:tcW w:w="163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862C76" w:rsidP="0073451A">
            <w:pPr>
              <w:ind w:left="0"/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</w:pPr>
            <w:r w:rsidRPr="00862C76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ISH </w:t>
            </w:r>
            <w:proofErr w:type="spellStart"/>
            <w:r w:rsidRPr="00862C76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iVIEW</w:t>
            </w:r>
            <w:proofErr w:type="spellEnd"/>
            <w:r w:rsidRPr="00862C76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Blue Detection Kit (</w:t>
            </w:r>
            <w:proofErr w:type="spellStart"/>
            <w:r w:rsidRPr="00862C76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Ventana</w:t>
            </w:r>
            <w:proofErr w:type="spellEnd"/>
            <w:r w:rsidRPr="00862C76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Medical Systems #800-092)</w:t>
            </w:r>
          </w:p>
        </w:tc>
      </w:tr>
      <w:tr w:rsidR="00957C3F" w:rsidRPr="00F46CDD" w:rsidTr="00957C3F">
        <w:trPr>
          <w:trHeight w:val="687"/>
        </w:trPr>
        <w:tc>
          <w:tcPr>
            <w:tcW w:w="9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957C3F" w:rsidP="0073451A">
            <w:pPr>
              <w:ind w:left="0"/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714D34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Alu</w:t>
            </w:r>
            <w:proofErr w:type="spellEnd"/>
            <w:r w:rsidRPr="00714D34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repeats</w:t>
            </w:r>
          </w:p>
        </w:tc>
        <w:tc>
          <w:tcPr>
            <w:tcW w:w="9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FC5B58" w:rsidP="0073451A">
            <w:pPr>
              <w:ind w:left="0"/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</w:pPr>
            <w:r w:rsidRPr="00862C76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Cell Conditioning Solution (</w:t>
            </w:r>
            <w:proofErr w:type="spellStart"/>
            <w:r w:rsidRPr="00862C76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Ventana</w:t>
            </w:r>
            <w:proofErr w:type="spellEnd"/>
            <w:r w:rsidRPr="00862C76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Medical Systems #950-124)</w:t>
            </w:r>
          </w:p>
        </w:tc>
        <w:tc>
          <w:tcPr>
            <w:tcW w:w="144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FC5B58" w:rsidP="0073451A">
            <w:pPr>
              <w:ind w:left="0"/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FC5B58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Alu</w:t>
            </w:r>
            <w:proofErr w:type="spellEnd"/>
            <w:r w:rsidRPr="00FC5B58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Positive Control Probe</w:t>
            </w:r>
            <w:r w:rsidR="00A0671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A0671F" w:rsidRPr="00A0671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(</w:t>
            </w:r>
            <w:proofErr w:type="spellStart"/>
            <w:r w:rsidR="00A0671F" w:rsidRPr="00A0671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Ventana</w:t>
            </w:r>
            <w:proofErr w:type="spellEnd"/>
            <w:r w:rsidR="00A0671F" w:rsidRPr="00A0671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Medical Systems #800-2845</w:t>
            </w:r>
            <w:r w:rsidR="00A0671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63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57C3F" w:rsidRPr="004C75AD" w:rsidRDefault="00A0671F" w:rsidP="0073451A">
            <w:pPr>
              <w:ind w:left="0"/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</w:pPr>
            <w:r w:rsidRPr="00A0671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ISH </w:t>
            </w:r>
            <w:proofErr w:type="spellStart"/>
            <w:r w:rsidRPr="00A0671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iVIEW</w:t>
            </w:r>
            <w:proofErr w:type="spellEnd"/>
            <w:r w:rsidRPr="00A0671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Blue Detection Kit (</w:t>
            </w:r>
            <w:proofErr w:type="spellStart"/>
            <w:r w:rsidRPr="00A0671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>Ventana</w:t>
            </w:r>
            <w:proofErr w:type="spellEnd"/>
            <w:r w:rsidRPr="00A0671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en-US"/>
              </w:rPr>
              <w:t xml:space="preserve"> Medical Systems #800-092)</w:t>
            </w:r>
          </w:p>
        </w:tc>
      </w:tr>
    </w:tbl>
    <w:p w:rsidR="004C75AD" w:rsidRDefault="004C75AD" w:rsidP="004C75AD">
      <w:pPr>
        <w:ind w:left="0"/>
        <w:rPr>
          <w:rFonts w:ascii="Arial" w:eastAsia="MS Mincho" w:hAnsi="Arial" w:cs="Arial"/>
          <w:lang w:val="en-US"/>
        </w:rPr>
      </w:pPr>
    </w:p>
    <w:p w:rsidR="00A73FDF" w:rsidRPr="00FC5B58" w:rsidRDefault="00F46CDD" w:rsidP="004C75AD">
      <w:pPr>
        <w:ind w:left="0"/>
        <w:rPr>
          <w:lang w:val="en-US"/>
        </w:rPr>
      </w:pPr>
    </w:p>
    <w:sectPr w:rsidR="00A73FDF" w:rsidRPr="00FC5B58" w:rsidSect="004C75A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1B1"/>
    <w:rsid w:val="00033DC7"/>
    <w:rsid w:val="001812D7"/>
    <w:rsid w:val="003855BD"/>
    <w:rsid w:val="004C75AD"/>
    <w:rsid w:val="005638A0"/>
    <w:rsid w:val="00714D34"/>
    <w:rsid w:val="00774C4A"/>
    <w:rsid w:val="0079221F"/>
    <w:rsid w:val="008215F9"/>
    <w:rsid w:val="00862C76"/>
    <w:rsid w:val="00957C3F"/>
    <w:rsid w:val="009931B1"/>
    <w:rsid w:val="00A0671F"/>
    <w:rsid w:val="00D34F1E"/>
    <w:rsid w:val="00F46CDD"/>
    <w:rsid w:val="00FC5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ind w:left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ind w:left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611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</Company>
  <LinksUpToDate>false</LinksUpToDate>
  <CharactersWithSpaces>3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Radaelli</dc:creator>
  <cp:keywords/>
  <dc:description/>
  <cp:lastModifiedBy>Enrico Radaelli</cp:lastModifiedBy>
  <cp:revision>8</cp:revision>
  <dcterms:created xsi:type="dcterms:W3CDTF">2014-12-03T22:00:00Z</dcterms:created>
  <dcterms:modified xsi:type="dcterms:W3CDTF">2015-01-17T23:29:00Z</dcterms:modified>
</cp:coreProperties>
</file>